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sz w:val="28"/>
          <w:del w:id="1" w:author="Nilesh Banavali" w:date="2009-03-11T00:31:00Z"/>
        </w:rPr>
      </w:pPr>
      <w:del w:id="0" w:author="Nilesh Banavali" w:date="2009-03-11T00:31:00Z">
        <w:r>
          <w:rPr>
            <w:b/>
            <w:sz w:val="28"/>
          </w:rPr>
          <w:delText>Analysis of a base step parameter</w:delText>
        </w:r>
      </w:del>
    </w:p>
    <w:p>
      <w:pPr>
        <w:pStyle w:val="Normal"/>
        <w:widowControl w:val="false"/>
        <w:autoSpaceDE w:val="false"/>
        <w:rPr>
          <w:b/>
          <w:b/>
          <w:sz w:val="28"/>
          <w:del w:id="3" w:author="Nilesh Banavali" w:date="2009-03-11T00:31:00Z"/>
        </w:rPr>
      </w:pPr>
      <w:del w:id="2" w:author="Nilesh Banavali" w:date="2009-03-11T00:31:00Z">
        <w:r>
          <w:rPr>
            <w:b/>
            <w:sz w:val="28"/>
          </w:rPr>
        </w:r>
      </w:del>
    </w:p>
    <w:p>
      <w:pPr>
        <w:pStyle w:val="Normal"/>
        <w:widowControl w:val="false"/>
        <w:autoSpaceDE w:val="false"/>
        <w:rPr>
          <w:b/>
          <w:b/>
          <w:sz w:val="28"/>
          <w:del w:id="5" w:author="Nilesh Banavali" w:date="2009-03-11T00:31:00Z"/>
        </w:rPr>
      </w:pPr>
      <w:del w:id="4" w:author="Nilesh Banavali" w:date="2009-03-11T00:31:00Z">
        <w:r>
          <w:rPr>
            <w:b/>
            <w:sz w:val="28"/>
          </w:rPr>
          <w:delText xml:space="preserve">TO BE ADDED </w:delText>
        </w:r>
      </w:del>
      <w:r>
        <w:br w:type="page"/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The coordinates of the lowest energy states in the 2D free energy landscapes along pseudorotation angle (P) and χ, γ and P, P and ε, and ε and ζ for the 8 central base positions considering either all states (no subscript) or only flipped states (indicated by the subscript F) along the pseudodihedral coordinate.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052"/>
        <w:gridCol w:w="1052"/>
        <w:gridCol w:w="925"/>
        <w:gridCol w:w="925"/>
        <w:gridCol w:w="1052"/>
        <w:gridCol w:w="1052"/>
        <w:gridCol w:w="1052"/>
        <w:gridCol w:w="1125"/>
      </w:tblGrid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Base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P,</w:t>
            </w:r>
            <w:r>
              <w:rPr/>
              <w:t>χ)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P,</w:t>
            </w:r>
            <w:r>
              <w:rPr/>
              <w:t xml:space="preserve"> χ)</w:t>
            </w:r>
            <w:r>
              <w:rPr>
                <w:vertAlign w:val="subscript"/>
              </w:rPr>
              <w:t>F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</w:t>
            </w:r>
            <w:r>
              <w:rPr/>
              <w:t>γ, P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</w:t>
            </w:r>
            <w:r>
              <w:rPr/>
              <w:t>γ, P)</w:t>
            </w:r>
            <w:r>
              <w:rPr>
                <w:vertAlign w:val="subscript"/>
              </w:rPr>
              <w:t>F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(P, </w:t>
            </w:r>
            <w:r>
              <w:rPr/>
              <w:t>ε)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(P, </w:t>
            </w:r>
            <w:r>
              <w:rPr/>
              <w:t>ε)</w:t>
            </w:r>
            <w:r>
              <w:rPr>
                <w:vertAlign w:val="subscript"/>
              </w:rPr>
              <w:t>F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</w:t>
            </w:r>
            <w:r>
              <w:rPr/>
              <w:t>ε, ζ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(</w:t>
            </w:r>
            <w:r>
              <w:rPr/>
              <w:t>ε, ζ)</w:t>
            </w:r>
            <w:r>
              <w:rPr>
                <w:vertAlign w:val="subscript"/>
              </w:rPr>
              <w:t>F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de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hy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ua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yt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6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ua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,2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,18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yt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2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,1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hy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,2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2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 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7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ua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,1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yt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de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3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ua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,2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 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7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yt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,28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,27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ua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,2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,1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yt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2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5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de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65</w:t>
            </w:r>
          </w:p>
        </w:tc>
      </w:tr>
      <w:tr>
        <w:trPr>
          <w:trHeight w:val="321" w:hRule="atLeast"/>
        </w:trPr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hy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,2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,2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,1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,1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,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,2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values are in degree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5:44:00Z</dcterms:created>
  <dc:creator>Nilesh Banavali</dc:creator>
  <dc:description/>
  <dc:language>en-US</dc:language>
  <cp:lastModifiedBy>Nilesh Banavali</cp:lastModifiedBy>
  <cp:lastPrinted>2009-03-24T11:45:00Z</cp:lastPrinted>
  <dcterms:modified xsi:type="dcterms:W3CDTF">2009-04-09T19:39:00Z</dcterms:modified>
  <cp:revision>5</cp:revision>
  <dc:subject/>
  <dc:title>Supplementary Material: Characterizing Structural Transitions Using Localized Free Energy Landscape Analysis</dc:title>
</cp:coreProperties>
</file>